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186"/>
        <w:gridCol w:w="948"/>
        <w:gridCol w:w="186"/>
        <w:gridCol w:w="948"/>
        <w:gridCol w:w="186"/>
        <w:gridCol w:w="1270"/>
        <w:gridCol w:w="284"/>
        <w:gridCol w:w="863"/>
        <w:gridCol w:w="225"/>
      </w:tblGrid>
      <w:tr w:rsidR="00E63557" w:rsidRPr="00E63557" w14:paraId="7CEC29AD" w14:textId="77777777" w:rsidTr="00E63557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30FB6FF" w14:textId="77777777" w:rsidR="00E63557" w:rsidRPr="00E63557" w:rsidRDefault="00E63557" w:rsidP="00E63557">
            <w:proofErr w:type="spellStart"/>
            <w:r w:rsidRPr="00E63557">
              <w:rPr>
                <w:i/>
                <w:iCs/>
              </w:rPr>
              <w:t>Descriptive</w:t>
            </w:r>
            <w:proofErr w:type="spellEnd"/>
            <w:r w:rsidRPr="00E63557">
              <w:rPr>
                <w:i/>
                <w:iCs/>
              </w:rPr>
              <w:t xml:space="preserve"> </w:t>
            </w:r>
            <w:proofErr w:type="spellStart"/>
            <w:r w:rsidRPr="00E63557">
              <w:rPr>
                <w:i/>
                <w:iCs/>
              </w:rPr>
              <w:t>Statistics</w:t>
            </w:r>
            <w:proofErr w:type="spellEnd"/>
            <w:r w:rsidRPr="00E63557">
              <w:t xml:space="preserve"> </w:t>
            </w:r>
          </w:p>
        </w:tc>
      </w:tr>
      <w:tr w:rsidR="00E63557" w:rsidRPr="00E63557" w14:paraId="6A1D36E1" w14:textId="77777777" w:rsidTr="00E6355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07D846" w14:textId="77777777" w:rsidR="00E63557" w:rsidRPr="00E63557" w:rsidRDefault="00E63557" w:rsidP="00E63557">
            <w:r w:rsidRPr="00E63557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00A3CF" w14:textId="77777777" w:rsidR="00E63557" w:rsidRPr="00E63557" w:rsidRDefault="00E63557" w:rsidP="00E63557">
            <w:r w:rsidRPr="00E63557">
              <w:t>SDN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9926BE" w14:textId="77777777" w:rsidR="00E63557" w:rsidRPr="00E63557" w:rsidRDefault="00E63557" w:rsidP="00E63557">
            <w:r w:rsidRPr="00E63557">
              <w:t>RMM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705277" w14:textId="77777777" w:rsidR="00E63557" w:rsidRPr="00E63557" w:rsidRDefault="00E63557" w:rsidP="00E63557">
            <w:proofErr w:type="spellStart"/>
            <w:r w:rsidRPr="00E63557">
              <w:t>LF_HF_Ratio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187A6A" w14:textId="77777777" w:rsidR="00E63557" w:rsidRPr="00E63557" w:rsidRDefault="00E63557" w:rsidP="00E63557">
            <w:proofErr w:type="spellStart"/>
            <w:r w:rsidRPr="00E63557">
              <w:t>Entropy</w:t>
            </w:r>
            <w:proofErr w:type="spellEnd"/>
          </w:p>
        </w:tc>
      </w:tr>
      <w:tr w:rsidR="00E63557" w:rsidRPr="00E63557" w14:paraId="0DB3B553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CF5809" w14:textId="77777777" w:rsidR="00E63557" w:rsidRPr="00E63557" w:rsidRDefault="00E63557" w:rsidP="00E63557">
            <w:proofErr w:type="spellStart"/>
            <w:r w:rsidRPr="00E63557">
              <w:t>Val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714C9B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948930" w14:textId="3500A6C5" w:rsidR="00E63557" w:rsidRPr="00E63557" w:rsidRDefault="00E63557" w:rsidP="00E63557">
            <w:r w:rsidRPr="00E63557">
              <w:t>3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5FB6BA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F1D191" w14:textId="49F899A0" w:rsidR="00E63557" w:rsidRPr="00E63557" w:rsidRDefault="00E63557" w:rsidP="00E63557">
            <w:r w:rsidRPr="00E63557">
              <w:t>3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0172E8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A1EFD9" w14:textId="7975703A" w:rsidR="00E63557" w:rsidRPr="00E63557" w:rsidRDefault="00E63557" w:rsidP="00E63557">
            <w:r w:rsidRPr="00E63557">
              <w:t>3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7B08D5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0ECBA4" w14:textId="58B68891" w:rsidR="00E63557" w:rsidRPr="00E63557" w:rsidRDefault="00E63557" w:rsidP="00E63557">
            <w:r w:rsidRPr="00E63557">
              <w:t>3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A71A97" w14:textId="77777777" w:rsidR="00E63557" w:rsidRPr="00E63557" w:rsidRDefault="00E63557" w:rsidP="00E63557"/>
        </w:tc>
      </w:tr>
      <w:tr w:rsidR="00E63557" w:rsidRPr="00E63557" w14:paraId="026BA19F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3FF9E8" w14:textId="77777777" w:rsidR="00E63557" w:rsidRPr="00E63557" w:rsidRDefault="00E63557" w:rsidP="00E63557">
            <w:proofErr w:type="spellStart"/>
            <w:r w:rsidRPr="00E63557"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63216F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06653C" w14:textId="2E5080E6" w:rsidR="00E63557" w:rsidRPr="00E63557" w:rsidRDefault="00E63557" w:rsidP="00E63557"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667455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89A9EF" w14:textId="49918932" w:rsidR="00E63557" w:rsidRPr="00E63557" w:rsidRDefault="00E63557" w:rsidP="00E63557"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49137C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7D57D6" w14:textId="126A7C54" w:rsidR="00E63557" w:rsidRPr="00E63557" w:rsidRDefault="00E63557" w:rsidP="00E63557"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9F73C6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295444" w14:textId="4C347960" w:rsidR="00E63557" w:rsidRPr="00E63557" w:rsidRDefault="00E63557" w:rsidP="00E63557"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92664E" w14:textId="77777777" w:rsidR="00E63557" w:rsidRPr="00E63557" w:rsidRDefault="00E63557" w:rsidP="00E63557"/>
        </w:tc>
      </w:tr>
      <w:tr w:rsidR="00E63557" w:rsidRPr="00E63557" w14:paraId="28E6585B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240EB9" w14:textId="77777777" w:rsidR="00E63557" w:rsidRPr="00E63557" w:rsidRDefault="00E63557" w:rsidP="00E63557">
            <w:proofErr w:type="spellStart"/>
            <w:r w:rsidRPr="00E63557"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55D7BA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41E98A" w14:textId="77777777" w:rsidR="00E63557" w:rsidRPr="00E63557" w:rsidRDefault="00E63557" w:rsidP="00E63557">
            <w:r w:rsidRPr="00E63557">
              <w:t>64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A92D58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3D7D7C" w14:textId="77777777" w:rsidR="00E63557" w:rsidRPr="00E63557" w:rsidRDefault="00E63557" w:rsidP="00E63557">
            <w:r w:rsidRPr="00E63557">
              <w:t>35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03C2E9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59155A" w14:textId="77777777" w:rsidR="00E63557" w:rsidRPr="00E63557" w:rsidRDefault="00E63557" w:rsidP="00E63557">
            <w:r w:rsidRPr="00E63557">
              <w:t>4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94D3B9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8B1242" w14:textId="77777777" w:rsidR="00E63557" w:rsidRPr="00E63557" w:rsidRDefault="00E63557" w:rsidP="00E63557">
            <w:r w:rsidRPr="00E63557"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4854B5" w14:textId="77777777" w:rsidR="00E63557" w:rsidRPr="00E63557" w:rsidRDefault="00E63557" w:rsidP="00E63557"/>
        </w:tc>
      </w:tr>
      <w:tr w:rsidR="00E63557" w:rsidRPr="00E63557" w14:paraId="2BF903D1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D8622B" w14:textId="77777777" w:rsidR="00E63557" w:rsidRPr="00E63557" w:rsidRDefault="00E63557" w:rsidP="00E63557">
            <w:r w:rsidRPr="00E63557"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3ACD8F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ECBACB" w14:textId="77777777" w:rsidR="00E63557" w:rsidRPr="00E63557" w:rsidRDefault="00E63557" w:rsidP="00E63557">
            <w:r w:rsidRPr="00E63557">
              <w:t>67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C6E167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C1F65F" w14:textId="77777777" w:rsidR="00E63557" w:rsidRPr="00E63557" w:rsidRDefault="00E63557" w:rsidP="00E63557">
            <w:r w:rsidRPr="00E63557">
              <w:t>44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157F10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B87FE0" w14:textId="77777777" w:rsidR="00E63557" w:rsidRPr="00E63557" w:rsidRDefault="00E63557" w:rsidP="00E63557">
            <w:r w:rsidRPr="00E63557">
              <w:t>5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0E7FE6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4D9E5A" w14:textId="77777777" w:rsidR="00E63557" w:rsidRPr="00E63557" w:rsidRDefault="00E63557" w:rsidP="00E63557">
            <w:r w:rsidRPr="00E63557"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C0D005" w14:textId="77777777" w:rsidR="00E63557" w:rsidRPr="00E63557" w:rsidRDefault="00E63557" w:rsidP="00E63557"/>
        </w:tc>
      </w:tr>
      <w:tr w:rsidR="00E63557" w:rsidRPr="00E63557" w14:paraId="478FB49C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144504" w14:textId="77777777" w:rsidR="00E63557" w:rsidRPr="00E63557" w:rsidRDefault="00E63557" w:rsidP="00E63557">
            <w:proofErr w:type="spellStart"/>
            <w:r w:rsidRPr="00E63557">
              <w:t>Std</w:t>
            </w:r>
            <w:proofErr w:type="spellEnd"/>
            <w:r w:rsidRPr="00E63557">
              <w:t xml:space="preserve">. </w:t>
            </w:r>
            <w:proofErr w:type="spellStart"/>
            <w:r w:rsidRPr="00E63557"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A866FF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84157D" w14:textId="77777777" w:rsidR="00E63557" w:rsidRPr="00E63557" w:rsidRDefault="00E63557" w:rsidP="00E63557">
            <w:r w:rsidRPr="00E63557">
              <w:t>25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390F82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14E9C9" w14:textId="77777777" w:rsidR="00E63557" w:rsidRPr="00E63557" w:rsidRDefault="00E63557" w:rsidP="00E63557">
            <w:r w:rsidRPr="00E63557">
              <w:t>3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598BBA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5231E5" w14:textId="77777777" w:rsidR="00E63557" w:rsidRPr="00E63557" w:rsidRDefault="00E63557" w:rsidP="00E63557">
            <w:r w:rsidRPr="00E63557">
              <w:t>4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50D112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715FD4" w14:textId="77777777" w:rsidR="00E63557" w:rsidRPr="00E63557" w:rsidRDefault="00E63557" w:rsidP="00E63557">
            <w:r w:rsidRPr="00E63557"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763302" w14:textId="77777777" w:rsidR="00E63557" w:rsidRPr="00E63557" w:rsidRDefault="00E63557" w:rsidP="00E63557"/>
        </w:tc>
      </w:tr>
      <w:tr w:rsidR="00E63557" w:rsidRPr="00E63557" w14:paraId="01CCBE5E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109943" w14:textId="77777777" w:rsidR="00E63557" w:rsidRPr="00E63557" w:rsidRDefault="00E63557" w:rsidP="00E63557">
            <w:r w:rsidRPr="00E63557"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D4A250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63C461" w14:textId="77777777" w:rsidR="00E63557" w:rsidRPr="00E63557" w:rsidRDefault="00E63557" w:rsidP="00E63557">
            <w:r w:rsidRPr="00E63557">
              <w:t>3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71BE0A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9468C4" w14:textId="77777777" w:rsidR="00E63557" w:rsidRPr="00E63557" w:rsidRDefault="00E63557" w:rsidP="00E63557">
            <w:r w:rsidRPr="00E63557">
              <w:t>1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83E699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322253" w14:textId="77777777" w:rsidR="00E63557" w:rsidRPr="00E63557" w:rsidRDefault="00E63557" w:rsidP="00E63557">
            <w:r w:rsidRPr="00E63557"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5B7A1B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68413C" w14:textId="77777777" w:rsidR="00E63557" w:rsidRPr="00E63557" w:rsidRDefault="00E63557" w:rsidP="00E63557">
            <w:r w:rsidRPr="00E63557"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9B9C6D" w14:textId="77777777" w:rsidR="00E63557" w:rsidRPr="00E63557" w:rsidRDefault="00E63557" w:rsidP="00E63557"/>
        </w:tc>
      </w:tr>
      <w:tr w:rsidR="00E63557" w:rsidRPr="00E63557" w14:paraId="576C7F93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AFDB8A" w14:textId="77777777" w:rsidR="00E63557" w:rsidRPr="00E63557" w:rsidRDefault="00E63557" w:rsidP="00E63557">
            <w:r w:rsidRPr="00E63557"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860A3D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438D1F" w14:textId="77777777" w:rsidR="00E63557" w:rsidRPr="00E63557" w:rsidRDefault="00E63557" w:rsidP="00E63557">
            <w:r w:rsidRPr="00E63557">
              <w:t>13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899244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BCF06E" w14:textId="77777777" w:rsidR="00E63557" w:rsidRPr="00E63557" w:rsidRDefault="00E63557" w:rsidP="00E63557">
            <w:r w:rsidRPr="00E63557">
              <w:t>14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606880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95EDB7" w14:textId="77777777" w:rsidR="00E63557" w:rsidRPr="00E63557" w:rsidRDefault="00E63557" w:rsidP="00E63557">
            <w:r w:rsidRPr="00E63557">
              <w:t>19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CD38A9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036131" w14:textId="77777777" w:rsidR="00E63557" w:rsidRPr="00E63557" w:rsidRDefault="00E63557" w:rsidP="00E63557">
            <w:r w:rsidRPr="00E63557">
              <w:t>2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B47EAC" w14:textId="77777777" w:rsidR="00E63557" w:rsidRPr="00E63557" w:rsidRDefault="00E63557" w:rsidP="00E63557"/>
        </w:tc>
      </w:tr>
      <w:tr w:rsidR="00E63557" w:rsidRPr="00E63557" w14:paraId="0F74ADDD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67043D" w14:textId="77777777" w:rsidR="00E63557" w:rsidRPr="00E63557" w:rsidRDefault="00E63557" w:rsidP="00E63557">
            <w:r w:rsidRPr="00E63557">
              <w:t>25th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1A9033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1AA7B4" w14:textId="77777777" w:rsidR="00E63557" w:rsidRPr="00E63557" w:rsidRDefault="00E63557" w:rsidP="00E63557">
            <w:r w:rsidRPr="00E63557">
              <w:t>47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A0808E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708B19" w14:textId="77777777" w:rsidR="00E63557" w:rsidRPr="00E63557" w:rsidRDefault="00E63557" w:rsidP="00E63557">
            <w:r w:rsidRPr="00E63557">
              <w:t>28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950AD0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CC810A" w14:textId="77777777" w:rsidR="00E63557" w:rsidRPr="00E63557" w:rsidRDefault="00E63557" w:rsidP="00E63557">
            <w:r w:rsidRPr="00E63557">
              <w:t>2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7F2E4F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203FBB" w14:textId="77777777" w:rsidR="00E63557" w:rsidRPr="00E63557" w:rsidRDefault="00E63557" w:rsidP="00E63557">
            <w:r w:rsidRPr="00E63557"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3990CB" w14:textId="77777777" w:rsidR="00E63557" w:rsidRPr="00E63557" w:rsidRDefault="00E63557" w:rsidP="00E63557"/>
        </w:tc>
      </w:tr>
      <w:tr w:rsidR="00E63557" w:rsidRPr="00E63557" w14:paraId="67CD1ED3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3EC344" w14:textId="77777777" w:rsidR="00E63557" w:rsidRPr="00E63557" w:rsidRDefault="00E63557" w:rsidP="00E63557">
            <w:r w:rsidRPr="00E63557">
              <w:t>50th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D5C239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88D93A" w14:textId="77777777" w:rsidR="00E63557" w:rsidRPr="00E63557" w:rsidRDefault="00E63557" w:rsidP="00E63557">
            <w:r w:rsidRPr="00E63557">
              <w:t>64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025BB7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85468F" w14:textId="77777777" w:rsidR="00E63557" w:rsidRPr="00E63557" w:rsidRDefault="00E63557" w:rsidP="00E63557">
            <w:r w:rsidRPr="00E63557">
              <w:t>35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F0B5F0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8097CB" w14:textId="77777777" w:rsidR="00E63557" w:rsidRPr="00E63557" w:rsidRDefault="00E63557" w:rsidP="00E63557">
            <w:r w:rsidRPr="00E63557">
              <w:t>4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4C3E43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FD38F3" w14:textId="77777777" w:rsidR="00E63557" w:rsidRPr="00E63557" w:rsidRDefault="00E63557" w:rsidP="00E63557">
            <w:r w:rsidRPr="00E63557"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7EAD5B" w14:textId="77777777" w:rsidR="00E63557" w:rsidRPr="00E63557" w:rsidRDefault="00E63557" w:rsidP="00E63557"/>
        </w:tc>
      </w:tr>
      <w:tr w:rsidR="00E63557" w:rsidRPr="00E63557" w14:paraId="29642FB3" w14:textId="77777777" w:rsidTr="00E6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246948" w14:textId="77777777" w:rsidR="00E63557" w:rsidRPr="00E63557" w:rsidRDefault="00E63557" w:rsidP="00E63557">
            <w:r w:rsidRPr="00E63557">
              <w:t>75th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E7C6D2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C3540F" w14:textId="77777777" w:rsidR="00E63557" w:rsidRPr="00E63557" w:rsidRDefault="00E63557" w:rsidP="00E63557">
            <w:r w:rsidRPr="00E63557">
              <w:t>87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7CA143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434AB4" w14:textId="77777777" w:rsidR="00E63557" w:rsidRPr="00E63557" w:rsidRDefault="00E63557" w:rsidP="00E63557">
            <w:r w:rsidRPr="00E63557">
              <w:t>46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959A2F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48B8CC" w14:textId="77777777" w:rsidR="00E63557" w:rsidRPr="00E63557" w:rsidRDefault="00E63557" w:rsidP="00E63557">
            <w:r w:rsidRPr="00E63557">
              <w:t>6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E614AB" w14:textId="77777777" w:rsidR="00E63557" w:rsidRPr="00E63557" w:rsidRDefault="00E63557" w:rsidP="00E6355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B3C48F" w14:textId="77777777" w:rsidR="00E63557" w:rsidRPr="00E63557" w:rsidRDefault="00E63557" w:rsidP="00E63557">
            <w:r w:rsidRPr="00E63557">
              <w:t>1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8863AA" w14:textId="77777777" w:rsidR="00E63557" w:rsidRPr="00E63557" w:rsidRDefault="00E63557" w:rsidP="00E63557"/>
        </w:tc>
      </w:tr>
      <w:tr w:rsidR="00E63557" w:rsidRPr="00E63557" w14:paraId="610E9541" w14:textId="77777777" w:rsidTr="00E63557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6AFB0" w14:textId="77777777" w:rsidR="00E63557" w:rsidRPr="00E63557" w:rsidRDefault="00E63557" w:rsidP="00E63557"/>
        </w:tc>
      </w:tr>
    </w:tbl>
    <w:p w14:paraId="4C7C3F91" w14:textId="77777777" w:rsidR="00FF2390" w:rsidRDefault="00FF2390"/>
    <w:sectPr w:rsidR="00FF23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57"/>
    <w:rsid w:val="00067541"/>
    <w:rsid w:val="003D5DAA"/>
    <w:rsid w:val="00C607BD"/>
    <w:rsid w:val="00E63557"/>
    <w:rsid w:val="00FF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C566A"/>
  <w15:chartTrackingRefBased/>
  <w15:docId w15:val="{1C09D6EC-1CFD-4F8E-8D39-515603A4F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5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5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5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5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5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5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5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5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5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5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5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5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5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5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5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5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5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5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5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5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5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238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7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6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55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0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587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5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59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87</Characters>
  <Application>Microsoft Office Word</Application>
  <DocSecurity>0</DocSecurity>
  <Lines>7</Lines>
  <Paragraphs>1</Paragraphs>
  <ScaleCrop>false</ScaleCrop>
  <Company>DPG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ainelli</dc:creator>
  <cp:keywords/>
  <dc:description/>
  <cp:lastModifiedBy>Elisa Cainelli</cp:lastModifiedBy>
  <cp:revision>1</cp:revision>
  <dcterms:created xsi:type="dcterms:W3CDTF">2025-02-26T13:45:00Z</dcterms:created>
  <dcterms:modified xsi:type="dcterms:W3CDTF">2025-02-26T13:46:00Z</dcterms:modified>
</cp:coreProperties>
</file>